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70B" w:rsidRDefault="004D7670" w:rsidP="00547279">
      <w:pPr>
        <w:rPr>
          <w:lang w:val="en-GB"/>
        </w:rPr>
      </w:pPr>
      <w:bookmarkStart w:id="0" w:name="_Ref17375875"/>
      <w:bookmarkStart w:id="1" w:name="_Ref17375928"/>
      <w:r>
        <w:rPr>
          <w:b/>
          <w:lang w:val="en-GB"/>
        </w:rPr>
        <w:t>Additional file 1</w:t>
      </w:r>
      <w:bookmarkStart w:id="2" w:name="_GoBack"/>
      <w:bookmarkEnd w:id="2"/>
      <w:r w:rsidR="00AE770B">
        <w:rPr>
          <w:lang w:val="en-GB"/>
        </w:rPr>
        <w:t xml:space="preserve"> </w:t>
      </w:r>
      <w:r w:rsidR="00AE770B" w:rsidRPr="009D23A5">
        <w:rPr>
          <w:lang w:val="en-GB"/>
        </w:rPr>
        <w:t>Search terms</w:t>
      </w:r>
      <w:r w:rsidR="00AE770B">
        <w:rPr>
          <w:lang w:val="en-GB"/>
        </w:rPr>
        <w:t xml:space="preserve"> and </w:t>
      </w:r>
      <w:bookmarkEnd w:id="0"/>
      <w:r w:rsidR="00AE770B">
        <w:rPr>
          <w:lang w:val="en-GB"/>
        </w:rPr>
        <w:t>records</w:t>
      </w:r>
      <w:bookmarkEnd w:id="1"/>
    </w:p>
    <w:p w:rsidR="00AE770B" w:rsidRPr="00D12A09" w:rsidRDefault="00AE770B" w:rsidP="00AE770B">
      <w:pPr>
        <w:spacing w:line="480" w:lineRule="auto"/>
        <w:rPr>
          <w:lang w:val="en-GB"/>
        </w:rPr>
      </w:pPr>
      <w:r w:rsidRPr="00D12A09">
        <w:rPr>
          <w:lang w:val="en-GB"/>
        </w:rPr>
        <w:t>MEDLINE via PubMed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3"/>
        <w:gridCol w:w="4806"/>
        <w:gridCol w:w="1559"/>
        <w:gridCol w:w="1554"/>
      </w:tblGrid>
      <w:tr w:rsidR="00AE770B" w:rsidRPr="00DD5473" w:rsidTr="00477D35">
        <w:trPr>
          <w:trHeight w:val="300"/>
        </w:trPr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No</w:t>
            </w:r>
            <w:proofErr w:type="spellEnd"/>
            <w:r w:rsidRPr="00D2485E"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48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D2485E">
              <w:rPr>
                <w:rFonts w:ascii="Arial" w:hAnsi="Arial" w:cs="Arial"/>
                <w:b/>
                <w:sz w:val="16"/>
                <w:szCs w:val="16"/>
              </w:rPr>
              <w:t xml:space="preserve">Search </w:t>
            </w: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term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Results</w:t>
            </w:r>
            <w:proofErr w:type="spellEnd"/>
          </w:p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D2485E">
              <w:rPr>
                <w:rFonts w:ascii="Arial" w:hAnsi="Arial" w:cs="Arial"/>
                <w:b/>
                <w:sz w:val="16"/>
                <w:szCs w:val="16"/>
                <w:lang w:val="en-GB"/>
              </w:rPr>
              <w:t>(23.11.2017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Results</w:t>
            </w:r>
            <w:proofErr w:type="spellEnd"/>
          </w:p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D2485E">
              <w:rPr>
                <w:rFonts w:ascii="Arial" w:hAnsi="Arial" w:cs="Arial"/>
                <w:b/>
                <w:sz w:val="16"/>
                <w:szCs w:val="16"/>
                <w:lang w:val="en-GB"/>
              </w:rPr>
              <w:t>(16.07.2019)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 xml:space="preserve">"Labyrinth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iseases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"[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2.720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3.834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"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izziness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"[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.602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5.012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"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stibule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, Labyrinth"[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]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6.54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7.124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"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stibulocochlear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Nerve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iseases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"[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]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8.882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9.357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rtig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2.820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4.035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izz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6.11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7.928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1 OR 2 OR 3 OR 4 OR 5 OR 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1.543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5.491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"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hysica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Therapy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Modalities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"[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31.57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44.596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"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hysica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Therapists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"[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.045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.520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"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hysica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Therapy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Specialty"[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.536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.719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"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Exercise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"[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56.856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80.608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hysiotherap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1.117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4.090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hysica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therap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0.814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3.575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balanc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train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1.208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3.354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stibu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rehabilitat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.352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.610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8 OR 9 OR 10 OR 11 OR 12 OR 13 OR 14 OR 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8.718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0.402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806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7 AND 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91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.079</w:t>
            </w:r>
          </w:p>
        </w:tc>
      </w:tr>
      <w:tr w:rsidR="00AE770B" w:rsidRPr="00DD5473" w:rsidTr="00477D35">
        <w:trPr>
          <w:trHeight w:val="300"/>
        </w:trPr>
        <w:tc>
          <w:tcPr>
            <w:tcW w:w="11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ublication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ate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007-2017:</w:t>
            </w:r>
          </w:p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39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007-2019:</w:t>
            </w:r>
          </w:p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733</w:t>
            </w:r>
          </w:p>
        </w:tc>
      </w:tr>
    </w:tbl>
    <w:p w:rsidR="00AE770B" w:rsidRDefault="00AE770B" w:rsidP="00AE770B">
      <w:pPr>
        <w:spacing w:line="480" w:lineRule="auto"/>
        <w:rPr>
          <w:lang w:val="en-GB"/>
        </w:rPr>
      </w:pPr>
    </w:p>
    <w:p w:rsidR="00AE770B" w:rsidRDefault="00AE770B" w:rsidP="00AE770B">
      <w:pPr>
        <w:spacing w:line="480" w:lineRule="auto"/>
      </w:pPr>
      <w:r>
        <w:t>CINAHL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4804"/>
        <w:gridCol w:w="1559"/>
        <w:gridCol w:w="1554"/>
      </w:tblGrid>
      <w:tr w:rsidR="00AE770B" w:rsidRPr="005F0391" w:rsidTr="006F2997">
        <w:trPr>
          <w:trHeight w:val="300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No</w:t>
            </w:r>
            <w:proofErr w:type="spellEnd"/>
            <w:r w:rsidRPr="00D2485E"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48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D2485E">
              <w:rPr>
                <w:rFonts w:ascii="Arial" w:hAnsi="Arial" w:cs="Arial"/>
                <w:b/>
                <w:sz w:val="16"/>
                <w:szCs w:val="16"/>
              </w:rPr>
              <w:t xml:space="preserve">Search </w:t>
            </w: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term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Results</w:t>
            </w:r>
            <w:proofErr w:type="spellEnd"/>
          </w:p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D2485E">
              <w:rPr>
                <w:rFonts w:ascii="Arial" w:hAnsi="Arial" w:cs="Arial"/>
                <w:b/>
                <w:sz w:val="16"/>
                <w:szCs w:val="16"/>
                <w:lang w:val="en-GB"/>
              </w:rPr>
              <w:t>(23.11.2017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Results</w:t>
            </w:r>
            <w:proofErr w:type="spellEnd"/>
          </w:p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D2485E">
              <w:rPr>
                <w:rFonts w:ascii="Arial" w:hAnsi="Arial" w:cs="Arial"/>
                <w:b/>
                <w:sz w:val="16"/>
                <w:szCs w:val="16"/>
                <w:lang w:val="en-GB"/>
              </w:rPr>
              <w:t>(16.07.2019)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0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 xml:space="preserve">(MH "Labyrinth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iseases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") 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346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589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04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(MH "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izziness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"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.356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.254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04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(MH "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stibule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, Labyrinth")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93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.124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04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(MH "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stibulocochlear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Nerve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iseases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")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94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04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rtig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.415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3.849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04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izz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3.471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5.755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04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1 OR 2 OR 3 OR 4 OR 5 OR 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.062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9.965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04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(MH "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hysica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Therapy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")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3.30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31.222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04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(MH "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hysica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Therapists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")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7.641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0.446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04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(MH "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Exercise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")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7.155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4.487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804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hysiotherap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4.432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0.533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804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hysica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therap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6.737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1.736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804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balanc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train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.631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.959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804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stibu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rehabilitat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348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521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804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8 OR 9 OR 10 OR 11 OR 12 OR 13 OR 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79.64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15.332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804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7 AND 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8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87</w:t>
            </w:r>
          </w:p>
        </w:tc>
      </w:tr>
      <w:tr w:rsidR="00AE770B" w:rsidRPr="005F0391" w:rsidTr="00477D35">
        <w:trPr>
          <w:trHeight w:val="300"/>
        </w:trPr>
        <w:tc>
          <w:tcPr>
            <w:tcW w:w="11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ublication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ate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007-2017:</w:t>
            </w:r>
          </w:p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007-2019:</w:t>
            </w:r>
          </w:p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95</w:t>
            </w:r>
          </w:p>
        </w:tc>
      </w:tr>
    </w:tbl>
    <w:p w:rsidR="00AE770B" w:rsidRDefault="00AE770B" w:rsidP="00AE770B">
      <w:pPr>
        <w:spacing w:line="480" w:lineRule="auto"/>
        <w:rPr>
          <w:lang w:val="en-GB"/>
        </w:rPr>
      </w:pPr>
    </w:p>
    <w:p w:rsidR="00AE770B" w:rsidRDefault="00AE770B" w:rsidP="00AE770B">
      <w:pPr>
        <w:spacing w:line="480" w:lineRule="auto"/>
      </w:pPr>
      <w:proofErr w:type="spellStart"/>
      <w:r w:rsidRPr="0000201D">
        <w:lastRenderedPageBreak/>
        <w:t>Cochrane</w:t>
      </w:r>
      <w:proofErr w:type="spellEnd"/>
      <w:r>
        <w:t xml:space="preserve"> </w:t>
      </w:r>
      <w:proofErr w:type="spellStart"/>
      <w:r w:rsidRPr="0000201D">
        <w:t>library</w:t>
      </w:r>
      <w:proofErr w:type="spellEnd"/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08"/>
        <w:gridCol w:w="4983"/>
        <w:gridCol w:w="1619"/>
        <w:gridCol w:w="1352"/>
      </w:tblGrid>
      <w:tr w:rsidR="00AE770B" w:rsidRPr="0000201D" w:rsidTr="006F2997">
        <w:trPr>
          <w:trHeight w:val="300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No</w:t>
            </w:r>
            <w:proofErr w:type="spellEnd"/>
            <w:r w:rsidRPr="00D2485E"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4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D2485E">
              <w:rPr>
                <w:rFonts w:ascii="Arial" w:hAnsi="Arial" w:cs="Arial"/>
                <w:b/>
                <w:sz w:val="16"/>
                <w:szCs w:val="16"/>
              </w:rPr>
              <w:t xml:space="preserve">Search </w:t>
            </w: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terms</w:t>
            </w:r>
            <w:proofErr w:type="spellEnd"/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Results</w:t>
            </w:r>
            <w:proofErr w:type="spellEnd"/>
          </w:p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D2485E">
              <w:rPr>
                <w:rFonts w:ascii="Arial" w:hAnsi="Arial" w:cs="Arial"/>
                <w:b/>
                <w:sz w:val="16"/>
                <w:szCs w:val="16"/>
                <w:lang w:val="en-GB"/>
              </w:rPr>
              <w:t>(23.11.2017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Results</w:t>
            </w:r>
            <w:proofErr w:type="spellEnd"/>
          </w:p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D2485E">
              <w:rPr>
                <w:rFonts w:ascii="Arial" w:hAnsi="Arial" w:cs="Arial"/>
                <w:b/>
                <w:sz w:val="16"/>
                <w:szCs w:val="16"/>
                <w:lang w:val="en-GB"/>
              </w:rPr>
              <w:t>(16.07.2019)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983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 xml:space="preserve"> descriptor: [Labyrinth Diseases] explode all trees</w:t>
            </w: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52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705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 xml:space="preserve"> descriptor: [Dizziness] explode all trees</w:t>
            </w:r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22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76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 xml:space="preserve"> descriptor: [Vestibule, Labyrinth] explode all trees</w:t>
            </w:r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 xml:space="preserve"> descriptor: [Vestibulocochlear Nerve Diseases] explode all trees</w:t>
            </w:r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rtig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: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.587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.477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izz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: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9.976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2.874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1 OR 2 OR 3 OR 4 OR 5 OR 6</w:t>
            </w:r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3.913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6.577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 xml:space="preserve"> descriptor: [Physical Therapy Modalities] explode all trees</w:t>
            </w:r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2.007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2.904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 xml:space="preserve"> descriptor: [Physical Therapists] explode all trees</w:t>
            </w:r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8.128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96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 xml:space="preserve"> descriptor: [Physical Therapy Specialty] explode all trees</w:t>
            </w:r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MeSH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 xml:space="preserve"> descriptor: [Exercise] explode all trees</w:t>
            </w:r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9.952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2.075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hysiotherap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: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8.374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3.317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therap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*: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ti,ab,kw</w:t>
            </w:r>
            <w:proofErr w:type="spellEnd"/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6.239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50.876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balanc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* train*: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ti,ab,kw</w:t>
            </w:r>
            <w:proofErr w:type="spellEnd"/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3.261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.219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stibu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rehabilitat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: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69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80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22BB">
              <w:rPr>
                <w:rFonts w:ascii="Arial" w:hAnsi="Arial" w:cs="Arial"/>
                <w:sz w:val="16"/>
                <w:szCs w:val="16"/>
                <w:lang w:val="en-GB"/>
              </w:rPr>
              <w:t>8 OR 9 OR 10 OR 11 OR 12 OR 13 OR 14 OR 15</w:t>
            </w:r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59.765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88.573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983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7 AND 16</w:t>
            </w:r>
          </w:p>
        </w:tc>
        <w:tc>
          <w:tcPr>
            <w:tcW w:w="1619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987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.453</w:t>
            </w:r>
          </w:p>
        </w:tc>
      </w:tr>
      <w:tr w:rsidR="00AE770B" w:rsidRPr="0000201D" w:rsidTr="00477D35">
        <w:trPr>
          <w:trHeight w:val="300"/>
        </w:trPr>
        <w:tc>
          <w:tcPr>
            <w:tcW w:w="11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9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ublication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ate</w:t>
            </w:r>
            <w:proofErr w:type="spellEnd"/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007-2017:</w:t>
            </w:r>
          </w:p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49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007-2019:</w:t>
            </w:r>
          </w:p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.191</w:t>
            </w:r>
          </w:p>
        </w:tc>
      </w:tr>
    </w:tbl>
    <w:p w:rsidR="00AE770B" w:rsidRDefault="00AE770B" w:rsidP="00AE770B">
      <w:pPr>
        <w:spacing w:line="480" w:lineRule="auto"/>
        <w:rPr>
          <w:lang w:val="en-GB"/>
        </w:rPr>
      </w:pPr>
    </w:p>
    <w:p w:rsidR="00AE770B" w:rsidRDefault="00AE770B" w:rsidP="00AE770B">
      <w:pPr>
        <w:spacing w:line="480" w:lineRule="auto"/>
      </w:pPr>
      <w:proofErr w:type="spellStart"/>
      <w:r>
        <w:t>PEDro</w:t>
      </w:r>
      <w:proofErr w:type="spellEnd"/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5087"/>
        <w:gridCol w:w="1418"/>
        <w:gridCol w:w="1412"/>
      </w:tblGrid>
      <w:tr w:rsidR="00AE770B" w:rsidRPr="0000201D" w:rsidTr="006F2997">
        <w:trPr>
          <w:trHeight w:val="300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No</w:t>
            </w:r>
            <w:proofErr w:type="spellEnd"/>
            <w:r w:rsidRPr="00D2485E"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5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D2485E">
              <w:rPr>
                <w:rFonts w:ascii="Arial" w:hAnsi="Arial" w:cs="Arial"/>
                <w:b/>
                <w:sz w:val="16"/>
                <w:szCs w:val="16"/>
              </w:rPr>
              <w:t xml:space="preserve">Search </w:t>
            </w: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term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Results</w:t>
            </w:r>
            <w:proofErr w:type="spellEnd"/>
          </w:p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D2485E">
              <w:rPr>
                <w:rFonts w:ascii="Arial" w:hAnsi="Arial" w:cs="Arial"/>
                <w:b/>
                <w:sz w:val="16"/>
                <w:szCs w:val="16"/>
                <w:lang w:val="en-GB"/>
              </w:rPr>
              <w:t>(23.11.2017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2485E">
              <w:rPr>
                <w:rFonts w:ascii="Arial" w:hAnsi="Arial" w:cs="Arial"/>
                <w:b/>
                <w:sz w:val="16"/>
                <w:szCs w:val="16"/>
              </w:rPr>
              <w:t>Results</w:t>
            </w:r>
            <w:proofErr w:type="spellEnd"/>
          </w:p>
          <w:p w:rsidR="00AE770B" w:rsidRPr="00D2485E" w:rsidRDefault="00AE770B" w:rsidP="006F2997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D2485E">
              <w:rPr>
                <w:rFonts w:ascii="Arial" w:hAnsi="Arial" w:cs="Arial"/>
                <w:b/>
                <w:sz w:val="16"/>
                <w:szCs w:val="16"/>
                <w:lang w:val="en-GB"/>
              </w:rPr>
              <w:t>(16.07.2019)</w:t>
            </w:r>
          </w:p>
        </w:tc>
      </w:tr>
      <w:tr w:rsidR="00AE770B" w:rsidRPr="0000201D" w:rsidTr="00477D35">
        <w:trPr>
          <w:trHeight w:val="300"/>
        </w:trPr>
        <w:tc>
          <w:tcPr>
            <w:tcW w:w="1145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08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rtig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AND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hysi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39</w:t>
            </w:r>
          </w:p>
        </w:tc>
      </w:tr>
      <w:tr w:rsidR="00AE770B" w:rsidRPr="0000201D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087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rtig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AND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balanc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AE770B" w:rsidRPr="0000201D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087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rtig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AND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stibu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rehabilitat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AE770B" w:rsidRPr="0000201D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087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rtig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AND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exercis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</w:tr>
      <w:tr w:rsidR="00AE770B" w:rsidRPr="0000201D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87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izz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AND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hysi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7</w:t>
            </w:r>
          </w:p>
        </w:tc>
      </w:tr>
      <w:tr w:rsidR="00AE770B" w:rsidRPr="0000201D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087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izz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AND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balanc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52</w:t>
            </w:r>
          </w:p>
        </w:tc>
      </w:tr>
      <w:tr w:rsidR="00AE770B" w:rsidRPr="0000201D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087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izz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AND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stibu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rehabilitat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73</w:t>
            </w:r>
          </w:p>
        </w:tc>
      </w:tr>
      <w:tr w:rsidR="00AE770B" w:rsidRPr="0000201D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087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dizz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AND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exercis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85</w:t>
            </w:r>
          </w:p>
        </w:tc>
      </w:tr>
      <w:tr w:rsidR="00AE770B" w:rsidRPr="0000201D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087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stibu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AND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physi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  <w:tr w:rsidR="00AE770B" w:rsidRPr="0000201D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087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stibu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AND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balanc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AE770B" w:rsidRPr="0000201D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087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stibu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AND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rehabilitat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</w:tr>
      <w:tr w:rsidR="00AE770B" w:rsidRPr="0000201D" w:rsidTr="00477D35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087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vestibul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 xml:space="preserve">* AND </w:t>
            </w:r>
            <w:proofErr w:type="spellStart"/>
            <w:r w:rsidRPr="00A722BB">
              <w:rPr>
                <w:rFonts w:ascii="Arial" w:hAnsi="Arial" w:cs="Arial"/>
                <w:sz w:val="16"/>
                <w:szCs w:val="16"/>
              </w:rPr>
              <w:t>exercis</w:t>
            </w:r>
            <w:proofErr w:type="spellEnd"/>
            <w:r w:rsidRPr="00A722B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</w:tr>
      <w:tr w:rsidR="00AE770B" w:rsidRPr="0000201D" w:rsidTr="00477D35">
        <w:trPr>
          <w:trHeight w:val="300"/>
        </w:trPr>
        <w:tc>
          <w:tcPr>
            <w:tcW w:w="1145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728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770B" w:rsidRPr="00A722BB" w:rsidRDefault="00AE770B" w:rsidP="006F2997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A722BB">
              <w:rPr>
                <w:rFonts w:ascii="Arial" w:hAnsi="Arial" w:cs="Arial"/>
                <w:sz w:val="16"/>
                <w:szCs w:val="16"/>
              </w:rPr>
              <w:t>880</w:t>
            </w:r>
          </w:p>
        </w:tc>
      </w:tr>
    </w:tbl>
    <w:p w:rsidR="00EB41CA" w:rsidRDefault="00CE0B95"/>
    <w:sectPr w:rsidR="00EB41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8D8"/>
    <w:rsid w:val="0019694B"/>
    <w:rsid w:val="00477D35"/>
    <w:rsid w:val="00485529"/>
    <w:rsid w:val="004A236A"/>
    <w:rsid w:val="004D7670"/>
    <w:rsid w:val="005051AC"/>
    <w:rsid w:val="00547279"/>
    <w:rsid w:val="0090708F"/>
    <w:rsid w:val="009D38D8"/>
    <w:rsid w:val="00AE770B"/>
    <w:rsid w:val="00B47B25"/>
    <w:rsid w:val="00C1235E"/>
    <w:rsid w:val="00C466B6"/>
    <w:rsid w:val="00CE0B95"/>
    <w:rsid w:val="00E35EAC"/>
    <w:rsid w:val="00F0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2FBBF"/>
  <w15:chartTrackingRefBased/>
  <w15:docId w15:val="{C399C832-D904-436D-9410-83050D12D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E770B"/>
    <w:rPr>
      <w:rFonts w:ascii="Arial" w:hAnsi="Ari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E77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AE770B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AE77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743</Characters>
  <Application>Microsoft Office Word</Application>
  <DocSecurity>0</DocSecurity>
  <Lines>22</Lines>
  <Paragraphs>6</Paragraphs>
  <ScaleCrop>false</ScaleCrop>
  <Company>HS-Rosenheim</Company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ast, Verena</dc:creator>
  <cp:keywords/>
  <dc:description/>
  <cp:lastModifiedBy>Kronast, Verena</cp:lastModifiedBy>
  <cp:revision>6</cp:revision>
  <dcterms:created xsi:type="dcterms:W3CDTF">2019-11-10T15:58:00Z</dcterms:created>
  <dcterms:modified xsi:type="dcterms:W3CDTF">2020-03-02T08:51:00Z</dcterms:modified>
</cp:coreProperties>
</file>